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AF1D" w14:textId="6FD0CC6A" w:rsidR="007E2772" w:rsidRDefault="00422C9C">
      <w:r>
        <w:t xml:space="preserve">Table S1 </w:t>
      </w:r>
      <w:bookmarkStart w:id="0" w:name="OLE_LINK26"/>
      <w:r w:rsidRPr="00CA0124">
        <w:rPr>
          <w:rFonts w:ascii="Times New Roman" w:hAnsi="Times New Roman"/>
          <w:b/>
          <w:bCs/>
          <w:sz w:val="18"/>
          <w:szCs w:val="18"/>
        </w:rPr>
        <w:t>Technical Features and Application Comparison of Mainstream GAI Models</w:t>
      </w:r>
      <w:bookmarkEnd w:id="0"/>
    </w:p>
    <w:p w14:paraId="3079D07A" w14:textId="77777777" w:rsidR="00422C9C" w:rsidRDefault="00422C9C"/>
    <w:tbl>
      <w:tblPr>
        <w:tblW w:w="13454" w:type="dxa"/>
        <w:tblInd w:w="113" w:type="dxa"/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2835"/>
        <w:gridCol w:w="2572"/>
        <w:gridCol w:w="3240"/>
        <w:gridCol w:w="2289"/>
      </w:tblGrid>
      <w:tr w:rsidR="00422C9C" w14:paraId="6E8E35EB" w14:textId="77777777" w:rsidTr="000846D9">
        <w:trPr>
          <w:trHeight w:val="496"/>
          <w:tblHeader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3DA996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bookmarkStart w:id="1" w:name="_Hlk204200329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9F96B6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65BF4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Technical Feature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68B820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ore Capabiliti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6C8495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Optimal Application Scenarios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27239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Key Limitations</w:t>
            </w:r>
          </w:p>
        </w:tc>
      </w:tr>
      <w:tr w:rsidR="00422C9C" w14:paraId="70EA63D9" w14:textId="77777777" w:rsidTr="000846D9">
        <w:trPr>
          <w:trHeight w:val="2389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B76A2F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Open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7189FA" w14:textId="77777777" w:rsidR="00422C9C" w:rsidRDefault="00422C9C" w:rsidP="000846D9">
            <w:pPr>
              <w:textAlignment w:val="center"/>
              <w:rPr>
                <w:rFonts w:ascii="Times New Roman" w:hAnsi="Times New Roman" w:hint="eastAsia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</w:rPr>
              <w:t>O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7342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</w:rPr>
              <w:t>Multimodal input (text/images); depth reasoning architecture optimization; dynamic tool orchestration framework; expanded token context window; advanced safety alignment mechanism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28B16E" w14:textId="77777777" w:rsidR="00422C9C" w:rsidRDefault="00422C9C" w:rsidP="000846D9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thematical proof generation, code debugging, and complex scientific hypothesis verification; self-fact-checking with iterative reasoning loop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2BAD11" w14:textId="77777777" w:rsidR="00422C9C" w:rsidRDefault="00422C9C" w:rsidP="000846D9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rofessional scenario analysis (e.g., financial risk modeling, legal document interpretation); scientific hypothesis genera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9B326E" w14:textId="77777777" w:rsidR="00422C9C" w:rsidRDefault="00422C9C" w:rsidP="000846D9">
            <w:pPr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Higher hallucination rate (33% in </w:t>
            </w:r>
            <w:proofErr w:type="spellStart"/>
            <w:r>
              <w:rPr>
                <w:rFonts w:ascii="Times New Roman" w:hAnsi="Times New Roman" w:hint="eastAsia"/>
              </w:rPr>
              <w:t>PersonQA</w:t>
            </w:r>
            <w:proofErr w:type="spellEnd"/>
            <w:r>
              <w:rPr>
                <w:rFonts w:ascii="Times New Roman" w:hAnsi="Times New Roman" w:hint="eastAsia"/>
              </w:rPr>
              <w:t xml:space="preserve"> benchmark) in interdisciplinary tasks; high computational resource demand</w:t>
            </w:r>
          </w:p>
        </w:tc>
      </w:tr>
      <w:tr w:rsidR="00422C9C" w14:paraId="274D122F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057D61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Open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A7F4B0" w14:textId="77777777" w:rsidR="00422C9C" w:rsidRDefault="00422C9C" w:rsidP="000846D9">
            <w:pPr>
              <w:textAlignment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GPT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62E6EA" w14:textId="77777777" w:rsidR="00422C9C" w:rsidRDefault="00422C9C" w:rsidP="000846D9">
            <w:pPr>
              <w:textAlignment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Large token context window; multimodal fusion (text/image understanding); iterative self-correction mechanisms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419D31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omplex task orchestration (e.g., literature review synthesis, cross-disciplinary report writing); nuanced semantic comprehens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380FC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General academic research support; comprehensive content crea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C2413A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ontroversial reasoning capabilities (preprint studies question logical consistency); occasional factual inaccuracies in specialized domains</w:t>
            </w:r>
          </w:p>
        </w:tc>
      </w:tr>
      <w:tr w:rsidR="00422C9C" w14:paraId="404E74CB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BF4CD2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icroso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F2F38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pilot</w:t>
            </w:r>
          </w:p>
          <w:p w14:paraId="76753058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originally Bing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）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CCA9EA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Windows ecosystem integration; real-time collaborative editing; low-latency response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9F38E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Instant code completion; document formatting optimization; multilingual programming suppor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7711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Software development (e.g., real-time code debugging, cross-language project management); daily office automa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99E0B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Limited domain specialization; </w:t>
            </w:r>
          </w:p>
        </w:tc>
      </w:tr>
      <w:tr w:rsidR="00422C9C" w14:paraId="613DA1F6" w14:textId="77777777" w:rsidTr="000846D9">
        <w:trPr>
          <w:trHeight w:val="613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35EF3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lastRenderedPageBreak/>
              <w:t>Goog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BE438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emini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br/>
              <w:t>(originally Bar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31752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Multilingual parallel processing (multiple languages with native audio output); cross-modal reasoning (text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→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ode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→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image); hardware-accelerated performance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68FEB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High-accuracy translation (technical terminology preservation); dynamic tone adaptation for multilingual technical document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0165C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Technical whitepaper analysis; cross-lingual software development; complex mathematical modelin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A9C028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Suboptimal performance in low-resource language contexts</w:t>
            </w:r>
          </w:p>
        </w:tc>
      </w:tr>
      <w:tr w:rsidR="00422C9C" w14:paraId="4459745C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7B35A2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C54478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LLaM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E0876A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mixture-of-experts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Mo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) architecture for scalable customization; efficient fine-tuning on consumer-grade hardware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B79C7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ustom model development; localized data training; algorithmic transparency researc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FB3CFB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Academic AI model R&amp;D; institution-specific application customization (e.g., educational platform development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5F2D4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Lower performance than closed-source models in high-complexity tasks</w:t>
            </w:r>
          </w:p>
        </w:tc>
      </w:tr>
      <w:tr w:rsidR="00422C9C" w14:paraId="5E866301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1BD4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nthrop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57D83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laude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0E7405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onstitutional AI alignment framework; large token context window; audit trail logging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85CCF0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Ethical risk mitigation (bias detection in financial analysis); transparent reasoning process outpu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140D66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Scenarios requiring strict compliance (e.g., legal contract analysis, financial compliance auditing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2BF6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Slower response speed in high-complexity tasks</w:t>
            </w:r>
          </w:p>
        </w:tc>
      </w:tr>
      <w:tr w:rsidR="00422C9C" w14:paraId="758628F4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911639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aid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0E6D7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ERNIE 4.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8B13A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hinese semantic parsing with high accuracy; multimodal fusion (text/image/video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7DACD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hinese legal document generation; financial data analysis; policy document interpret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5C45F1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hinese-language legal services; domestic financial risk management; public policy research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F3EADF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Limited performance in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non-Chine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 contexts</w:t>
            </w:r>
          </w:p>
        </w:tc>
      </w:tr>
      <w:tr w:rsidR="00422C9C" w14:paraId="13389A62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DDFE78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liba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7815B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Qwen 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E6CCD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Large token context window; cost-efficient 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inference; batch processing optimization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4C9A55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 xml:space="preserve">Large-scale content generation (textbooks, training manuals); enterprise-level 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knowledge base construc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C9AD5B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 xml:space="preserve">Massive open online course (MOOC) development; 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corporate training material produc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0C8433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Less advanced in cross-lingual reasoning</w:t>
            </w:r>
          </w:p>
        </w:tc>
      </w:tr>
      <w:tr w:rsidR="00422C9C" w14:paraId="23A40636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874CD5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OpenA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9B802A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Sor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909D9B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Text-to-video generation (up to 20 seconds); dynamic scene continuity; advanced editing tools (remix, storyboard)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FB0EB0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manufacturing workflow visualization; educational video gener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6F4570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Product demonstration animation; industrial training module production; technical tutorial crea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C7A8D0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High computational resource demand; challenges in complex 3D scene generation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；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ext-to-video generation may still be in its infancy</w:t>
            </w:r>
          </w:p>
        </w:tc>
      </w:tr>
      <w:tr w:rsidR="00422C9C" w14:paraId="7327374F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8F0681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OpenA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F9683E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DALL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·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E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20E325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High-resolution image output; precise inpainting; style consistency control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B6ED5D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Scientific visualization (e.g., data chart generation); anatomical structure illustr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BCEA5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Academic publication illustration; educational infographic design; basic scientific diagram crea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76F87A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Inconsistent accuracy in rare disease and complex medical image generation</w:t>
            </w:r>
          </w:p>
        </w:tc>
      </w:tr>
      <w:tr w:rsidR="00422C9C" w14:paraId="6846EEC4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81CD7B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do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B4C439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dobe Firefly 1.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D87EB3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reative Cloud integration; copyright-compliant training data; layer-based editing support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81512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Clinical diagram customization (e.g., organ system labeling); educational poster desig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12FA8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Graphic design workflow optimization; enterprise-level visual content productio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218061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less specialized in clinical imagery</w:t>
            </w:r>
          </w:p>
        </w:tc>
      </w:tr>
      <w:tr w:rsidR="00422C9C" w14:paraId="43615A20" w14:textId="77777777" w:rsidTr="000846D9">
        <w:trPr>
          <w:trHeight w:val="93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42B3C4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OpenEvidenc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F72286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OpenEvidence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F42A9F" w14:textId="77777777" w:rsidR="00422C9C" w:rsidRDefault="00422C9C" w:rsidP="000846D9">
            <w:pPr>
              <w:textAlignment w:val="center"/>
              <w:rPr>
                <w:rFonts w:ascii="Times New Roman" w:hAnsi="Times New Roman" w:hint="eastAsia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 xml:space="preserve">Domain-specific training (Cochrane Library, PubMed corpus); systematic review automation; compliance </w:t>
            </w: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checking with NEJM/JAMA integration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13FB97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lastRenderedPageBreak/>
              <w:t>Evidence-based medical recommendation; clinical trial data synthes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A7A3EC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Medical education (evidence-based practice training); clinical decision suppor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488D4B" w14:textId="77777777" w:rsidR="00422C9C" w:rsidRDefault="00422C9C" w:rsidP="000846D9">
            <w:pPr>
              <w:textAlignment w:val="center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lang w:bidi="ar"/>
              </w:rPr>
              <w:t>Narrow application scope (non-medical scenarios excluded)</w:t>
            </w:r>
          </w:p>
        </w:tc>
      </w:tr>
      <w:bookmarkEnd w:id="1"/>
    </w:tbl>
    <w:p w14:paraId="43187B44" w14:textId="77777777" w:rsidR="00422C9C" w:rsidRDefault="00422C9C"/>
    <w:sectPr w:rsidR="00422C9C" w:rsidSect="00E912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9C"/>
    <w:rsid w:val="00054479"/>
    <w:rsid w:val="00101745"/>
    <w:rsid w:val="00344081"/>
    <w:rsid w:val="00422C9C"/>
    <w:rsid w:val="0078354A"/>
    <w:rsid w:val="007E2772"/>
    <w:rsid w:val="00863AB5"/>
    <w:rsid w:val="00965EE0"/>
    <w:rsid w:val="00A1065A"/>
    <w:rsid w:val="00AA6838"/>
    <w:rsid w:val="00AB3DDB"/>
    <w:rsid w:val="00B91DDE"/>
    <w:rsid w:val="00E9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AD341"/>
  <w15:chartTrackingRefBased/>
  <w15:docId w15:val="{75560D30-D34D-2B4F-8F0E-1D3F57EF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C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C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C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C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C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C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C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C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2</cp:revision>
  <dcterms:created xsi:type="dcterms:W3CDTF">2025-09-30T15:04:00Z</dcterms:created>
  <dcterms:modified xsi:type="dcterms:W3CDTF">2025-09-30T15:34:00Z</dcterms:modified>
</cp:coreProperties>
</file>